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F31E" w14:textId="77777777" w:rsidR="003C0CBF" w:rsidRDefault="003C0CBF" w:rsidP="003C0CBF">
      <w:pPr>
        <w:rPr>
          <w:b/>
          <w:bCs/>
        </w:rPr>
      </w:pPr>
      <w:r w:rsidRPr="00294F35">
        <w:rPr>
          <w:b/>
          <w:bCs/>
        </w:rPr>
        <w:t xml:space="preserve">De Lima et al.  Figure </w:t>
      </w:r>
      <w:r>
        <w:rPr>
          <w:b/>
          <w:bCs/>
        </w:rPr>
        <w:t>3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tbl>
      <w:tblPr>
        <w:tblW w:w="9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976"/>
        <w:gridCol w:w="976"/>
        <w:gridCol w:w="976"/>
        <w:gridCol w:w="556"/>
        <w:gridCol w:w="1436"/>
        <w:gridCol w:w="976"/>
        <w:gridCol w:w="976"/>
        <w:gridCol w:w="976"/>
      </w:tblGrid>
      <w:tr w:rsidR="003C0CBF" w:rsidRPr="00BE378D" w14:paraId="2C4E006C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B2B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ORBm</w:t>
            </w:r>
            <w:proofErr w:type="spellEnd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69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79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5B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5B1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61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CL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B92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2F3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30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/FG</w:t>
            </w:r>
          </w:p>
        </w:tc>
      </w:tr>
      <w:tr w:rsidR="003C0CBF" w:rsidRPr="00BE378D" w14:paraId="21D7A7F9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0A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D9B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DB7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1ED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19E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C1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A8C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40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F4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7</w:t>
            </w:r>
          </w:p>
        </w:tc>
      </w:tr>
      <w:tr w:rsidR="003C0CBF" w:rsidRPr="00BE378D" w14:paraId="6636FBE9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4A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EA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93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2DA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38D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92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597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5DE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D2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5</w:t>
            </w:r>
          </w:p>
        </w:tc>
      </w:tr>
      <w:tr w:rsidR="003C0CBF" w:rsidRPr="00BE378D" w14:paraId="096B9B84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31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2D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4E7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73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F7A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CB5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AFA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A5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F2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7</w:t>
            </w:r>
          </w:p>
        </w:tc>
      </w:tr>
      <w:tr w:rsidR="003C0CBF" w:rsidRPr="00BE378D" w14:paraId="1AD07E0C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CB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01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09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9F9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01B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50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99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128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85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8</w:t>
            </w:r>
          </w:p>
        </w:tc>
      </w:tr>
      <w:tr w:rsidR="003C0CBF" w:rsidRPr="00BE378D" w14:paraId="500888AF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42B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9D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007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04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6E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E10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AC0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6F7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24A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1</w:t>
            </w:r>
          </w:p>
        </w:tc>
      </w:tr>
      <w:tr w:rsidR="003C0CBF" w:rsidRPr="00BE378D" w14:paraId="18E189FB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8AF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484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E8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5E9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86E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AD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D83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95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71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5</w:t>
            </w:r>
          </w:p>
        </w:tc>
      </w:tr>
      <w:tr w:rsidR="003C0CBF" w:rsidRPr="00BE378D" w14:paraId="4A236654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47F" w14:textId="1DA10A81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EC76" w14:textId="461CC17E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9EB" w14:textId="5837D551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B80C" w14:textId="70FF5665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FB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DDF1" w14:textId="0EA255F5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1456" w14:textId="04C855D3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A0C" w14:textId="14912D83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B7AF" w14:textId="208BB45D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</w:tr>
      <w:tr w:rsidR="003C0CBF" w:rsidRPr="00BE378D" w14:paraId="6E08501A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F5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549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373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22D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23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7DF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03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873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C1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C0CBF" w:rsidRPr="00BE378D" w14:paraId="1E1CC63E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D5C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PL 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A1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EE6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657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9C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32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BLA 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9B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D9F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56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 FG</w:t>
            </w:r>
          </w:p>
        </w:tc>
      </w:tr>
      <w:tr w:rsidR="003C0CBF" w:rsidRPr="00BE378D" w14:paraId="53C0258F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4B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2F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58C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3A8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A7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B02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C73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720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69B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4</w:t>
            </w:r>
          </w:p>
        </w:tc>
      </w:tr>
      <w:tr w:rsidR="003C0CBF" w:rsidRPr="00BE378D" w14:paraId="236174C1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2D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420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76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E1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360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537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69B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BD3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CD1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9</w:t>
            </w:r>
          </w:p>
        </w:tc>
      </w:tr>
      <w:tr w:rsidR="003C0CBF" w:rsidRPr="00BE378D" w14:paraId="503B000A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1D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70F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30A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8C2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5F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DE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BF8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08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FEE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7</w:t>
            </w:r>
          </w:p>
        </w:tc>
      </w:tr>
      <w:tr w:rsidR="003C0CBF" w:rsidRPr="00BE378D" w14:paraId="4645E716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49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710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3EF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CC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D2F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54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D0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A0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3A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4</w:t>
            </w:r>
          </w:p>
        </w:tc>
      </w:tr>
      <w:tr w:rsidR="003C0CBF" w:rsidRPr="00BE378D" w14:paraId="64E40486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EC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4F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4C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547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B28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8F3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880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33D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50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0</w:t>
            </w:r>
          </w:p>
        </w:tc>
      </w:tr>
      <w:tr w:rsidR="003C0CBF" w:rsidRPr="00BE378D" w14:paraId="2735A618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6BB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EA1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F8D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92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AA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FBA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0A3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2D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5B3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2</w:t>
            </w:r>
          </w:p>
        </w:tc>
      </w:tr>
      <w:tr w:rsidR="003C0CBF" w:rsidRPr="00BE378D" w14:paraId="70CB3C6A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B624" w14:textId="2A9308FC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719A" w14:textId="65CC8409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15A" w14:textId="71F23AF6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2A35" w14:textId="74CCEC92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1C2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966" w14:textId="749C8AF5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B0BE" w14:textId="348BC4D4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5D3" w14:textId="710ABB2D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C075" w14:textId="43BB9619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</w:tr>
      <w:tr w:rsidR="003C0CBF" w:rsidRPr="00BE378D" w14:paraId="3854B2AA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AEA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E1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DA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8B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F45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75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BDA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FB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8F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C0CBF" w:rsidRPr="00BE378D" w14:paraId="77E7F08F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F56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CLA 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65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88E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17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346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AD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VIS 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B5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15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1B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/FG</w:t>
            </w:r>
          </w:p>
        </w:tc>
      </w:tr>
      <w:tr w:rsidR="003C0CBF" w:rsidRPr="00BE378D" w14:paraId="4CFC8F82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3E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744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454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4F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BE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9C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23F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05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F29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3</w:t>
            </w:r>
          </w:p>
        </w:tc>
      </w:tr>
      <w:tr w:rsidR="003C0CBF" w:rsidRPr="00BE378D" w14:paraId="6F7F088B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4E9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9A9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BB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2D9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2CC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58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91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45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6ED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5</w:t>
            </w:r>
          </w:p>
        </w:tc>
      </w:tr>
      <w:tr w:rsidR="003C0CBF" w:rsidRPr="00BE378D" w14:paraId="2149AB3C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9F8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32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4C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97D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99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6F2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26C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EF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1DB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4</w:t>
            </w:r>
          </w:p>
        </w:tc>
      </w:tr>
      <w:tr w:rsidR="003C0CBF" w:rsidRPr="00BE378D" w14:paraId="44AC9A7F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F2E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35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B5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BAA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2E5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EC9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67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EFA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70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7</w:t>
            </w:r>
          </w:p>
        </w:tc>
      </w:tr>
      <w:tr w:rsidR="003C0CBF" w:rsidRPr="00BE378D" w14:paraId="378E1940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CA6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000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C2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959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247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15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82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F7F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B5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0</w:t>
            </w:r>
          </w:p>
        </w:tc>
      </w:tr>
      <w:tr w:rsidR="003C0CBF" w:rsidRPr="00BE378D" w14:paraId="14E7B408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8DE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49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D49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73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6B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A24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8E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AE8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C1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6</w:t>
            </w:r>
          </w:p>
        </w:tc>
      </w:tr>
      <w:tr w:rsidR="003C0CBF" w:rsidRPr="00BE378D" w14:paraId="34EFDAFD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552D" w14:textId="0E7A148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0A7" w14:textId="7C72318B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DE12" w14:textId="43E38BAB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5CB6" w14:textId="0B7207CD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BD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C43" w14:textId="30A1ED6F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020E" w14:textId="4F1E8A5F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A5F" w14:textId="61AF508D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7EF1" w14:textId="1DB21C99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</w:tr>
      <w:tr w:rsidR="003C0CBF" w:rsidRPr="00BE378D" w14:paraId="0F583A48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3E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73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CEA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781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6A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40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633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27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E4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C0CBF" w:rsidRPr="00BE378D" w14:paraId="0F5F5DB1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72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AM 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7E9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A2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EE0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 xml:space="preserve"> /F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0D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08B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RSP 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E6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9E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D4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/FG</w:t>
            </w:r>
          </w:p>
        </w:tc>
      </w:tr>
      <w:tr w:rsidR="003C0CBF" w:rsidRPr="00BE378D" w14:paraId="681E5D62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01E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DF8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F6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F0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BB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85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FBD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CCA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24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4</w:t>
            </w:r>
          </w:p>
        </w:tc>
      </w:tr>
      <w:tr w:rsidR="003C0CBF" w:rsidRPr="00BE378D" w14:paraId="276AFB6F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3E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4C9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53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FEE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82F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38C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46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61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B4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3</w:t>
            </w:r>
          </w:p>
        </w:tc>
      </w:tr>
      <w:tr w:rsidR="003C0CBF" w:rsidRPr="00BE378D" w14:paraId="1428EBA9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6A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C3B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216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974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77D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48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61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A67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DF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57</w:t>
            </w:r>
          </w:p>
        </w:tc>
      </w:tr>
      <w:tr w:rsidR="003C0CBF" w:rsidRPr="00BE378D" w14:paraId="540015E3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0B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FF6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0D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52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CE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5E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BA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E1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EF4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48</w:t>
            </w:r>
          </w:p>
        </w:tc>
      </w:tr>
      <w:tr w:rsidR="003C0CBF" w:rsidRPr="00BE378D" w14:paraId="3E3D8E78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8DE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BC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BFC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FA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C5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0EF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4F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8D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F0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3</w:t>
            </w:r>
          </w:p>
        </w:tc>
      </w:tr>
      <w:tr w:rsidR="003C0CBF" w:rsidRPr="00BE378D" w14:paraId="0B21A687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580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47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85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E84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C8C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3DF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4E1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pt-BR"/>
              </w:rPr>
              <w:t>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B9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pt-BR"/>
              </w:rPr>
              <w:t>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F5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color w:val="ED7D31"/>
                <w:sz w:val="18"/>
                <w:szCs w:val="18"/>
                <w:lang w:eastAsia="pt-BR"/>
              </w:rPr>
              <w:t>39</w:t>
            </w:r>
          </w:p>
        </w:tc>
      </w:tr>
      <w:tr w:rsidR="003C0CBF" w:rsidRPr="00BE378D" w14:paraId="1319C8FB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C2E" w14:textId="54FFD839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0F5" w14:textId="7616D6D9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B572" w14:textId="653D425C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CC93" w14:textId="7A27A340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0E6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4794" w14:textId="5DAEDAAA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E184" w14:textId="180794E3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C3F" w14:textId="75E775DE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A7D1" w14:textId="4BA1C8B3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</w:tr>
      <w:tr w:rsidR="003C0CBF" w:rsidRPr="00BE378D" w14:paraId="4D8F3D1D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6A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  <w:p w14:paraId="364CC4E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ENTl</w:t>
            </w:r>
            <w:proofErr w:type="spellEnd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-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E81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B4D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1A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51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D6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HIPv</w:t>
            </w:r>
            <w:proofErr w:type="spellEnd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EA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 xml:space="preserve">Total </w:t>
            </w: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Fo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3B5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22D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 xml:space="preserve"> + FG</w:t>
            </w:r>
          </w:p>
        </w:tc>
      </w:tr>
      <w:tr w:rsidR="003C0CBF" w:rsidRPr="00BE378D" w14:paraId="3146BA00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656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723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89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FFA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38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125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95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FF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4D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6</w:t>
            </w:r>
          </w:p>
        </w:tc>
      </w:tr>
      <w:tr w:rsidR="003C0CBF" w:rsidRPr="00BE378D" w14:paraId="45EE5E97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FD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92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409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E7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5B5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F5F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14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28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BCF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7</w:t>
            </w:r>
          </w:p>
        </w:tc>
      </w:tr>
      <w:tr w:rsidR="003C0CBF" w:rsidRPr="00BE378D" w14:paraId="547137BA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60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70B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62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24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A79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552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3A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8A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472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3</w:t>
            </w:r>
          </w:p>
        </w:tc>
      </w:tr>
      <w:tr w:rsidR="003C0CBF" w:rsidRPr="00BE378D" w14:paraId="0478C1D6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C51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F4F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5F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A6D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72B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5E5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8F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2D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F7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3</w:t>
            </w:r>
          </w:p>
        </w:tc>
      </w:tr>
      <w:tr w:rsidR="003C0CBF" w:rsidRPr="00BE378D" w14:paraId="2EE0C166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72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077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CFA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41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CC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2A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9E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98E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84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5</w:t>
            </w:r>
          </w:p>
        </w:tc>
      </w:tr>
      <w:tr w:rsidR="003C0CBF" w:rsidRPr="00BE378D" w14:paraId="790B5937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E3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46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2AA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2F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45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A7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FE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322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D37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  <w:r w:rsidRPr="00BE378D"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  <w:t>6</w:t>
            </w:r>
          </w:p>
        </w:tc>
      </w:tr>
      <w:tr w:rsidR="003C0CBF" w:rsidRPr="00BE378D" w14:paraId="6851FAE6" w14:textId="77777777" w:rsidTr="00BC42D7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CDB" w14:textId="155BEBC5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AA5C" w14:textId="70AC1985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C3B" w14:textId="0F1D4350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0FD" w14:textId="4966FDA3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D5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B0C4" w14:textId="0D6DD3E7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2CB7" w14:textId="6930BA74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3654" w14:textId="65076EC0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A28" w14:textId="189D4908" w:rsidR="003C0CBF" w:rsidRPr="00BE378D" w:rsidRDefault="003C0CBF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sz w:val="18"/>
                <w:szCs w:val="18"/>
                <w:lang w:eastAsia="pt-BR"/>
              </w:rPr>
            </w:pPr>
          </w:p>
        </w:tc>
      </w:tr>
    </w:tbl>
    <w:p w14:paraId="2C133681" w14:textId="77777777" w:rsidR="003C0CBF" w:rsidRPr="00BE378D" w:rsidRDefault="003C0CBF" w:rsidP="003C0CBF">
      <w:pPr>
        <w:rPr>
          <w:b/>
          <w:bCs/>
          <w:sz w:val="18"/>
          <w:szCs w:val="18"/>
        </w:rPr>
      </w:pPr>
    </w:p>
    <w:p w14:paraId="781EAA62" w14:textId="77777777" w:rsidR="003C0CBF" w:rsidRDefault="003C0CBF" w:rsidP="003C0CBF">
      <w:pPr>
        <w:rPr>
          <w:b/>
          <w:bCs/>
        </w:rPr>
      </w:pPr>
      <w:r w:rsidRPr="00294F35">
        <w:rPr>
          <w:b/>
          <w:bCs/>
        </w:rPr>
        <w:lastRenderedPageBreak/>
        <w:t xml:space="preserve">De Lima et al.  Figure </w:t>
      </w:r>
      <w:r>
        <w:rPr>
          <w:b/>
          <w:bCs/>
        </w:rPr>
        <w:t>3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 </w:t>
      </w:r>
    </w:p>
    <w:tbl>
      <w:tblPr>
        <w:tblW w:w="99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"/>
        <w:gridCol w:w="1296"/>
        <w:gridCol w:w="976"/>
        <w:gridCol w:w="976"/>
        <w:gridCol w:w="1176"/>
        <w:gridCol w:w="1010"/>
        <w:gridCol w:w="976"/>
        <w:gridCol w:w="976"/>
        <w:gridCol w:w="976"/>
        <w:gridCol w:w="976"/>
      </w:tblGrid>
      <w:tr w:rsidR="003C0CBF" w:rsidRPr="00BE378D" w14:paraId="145BCB20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624B" w14:textId="77777777" w:rsidR="003C0CBF" w:rsidRPr="00BE378D" w:rsidRDefault="003C0CBF" w:rsidP="00BC42D7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84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5E4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8AA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97F47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8B8A9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Confidence</w:t>
            </w:r>
            <w:proofErr w:type="spellEnd"/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interval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5061A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BF103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 xml:space="preserve">Bar </w:t>
            </w:r>
            <w:proofErr w:type="spellStart"/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Siz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DF0CC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7B5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3C0CBF" w:rsidRPr="00BE378D" w14:paraId="59BB5857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56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CC1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85F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ED7D31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color w:val="ED7D31"/>
                <w:sz w:val="18"/>
                <w:szCs w:val="18"/>
                <w:lang w:eastAsia="pt-BR"/>
              </w:rPr>
              <w:t>Fos</w:t>
            </w:r>
            <w:proofErr w:type="spellEnd"/>
            <w:r w:rsidRPr="00BE378D">
              <w:rPr>
                <w:rFonts w:eastAsia="Times New Roman" w:cstheme="minorHAnsi"/>
                <w:b/>
                <w:bCs/>
                <w:color w:val="ED7D31"/>
                <w:sz w:val="18"/>
                <w:szCs w:val="18"/>
                <w:lang w:eastAsia="pt-BR"/>
              </w:rPr>
              <w:t>/FG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6A9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B05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B050"/>
                <w:sz w:val="18"/>
                <w:szCs w:val="18"/>
                <w:lang w:eastAsia="pt-BR"/>
              </w:rPr>
              <w:t>Total FG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2DE11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Proportion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223A0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L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1806B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U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C75A7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Lef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E7B22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Righ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AB327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sz w:val="18"/>
                <w:szCs w:val="18"/>
                <w:lang w:eastAsia="pt-BR"/>
              </w:rPr>
              <w:t>MOEav</w:t>
            </w:r>
            <w:proofErr w:type="spellEnd"/>
          </w:p>
        </w:tc>
      </w:tr>
      <w:tr w:rsidR="003C0CBF" w:rsidRPr="00BE378D" w14:paraId="15DBE17C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76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5D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ORBm</w:t>
            </w:r>
            <w:proofErr w:type="spellEnd"/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4C9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877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1699B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6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134E1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A73E3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0B966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96E5D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FCF1F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9</w:t>
            </w:r>
          </w:p>
        </w:tc>
      </w:tr>
      <w:tr w:rsidR="003C0CBF" w:rsidRPr="00BE378D" w14:paraId="7C9077E0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077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3F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PL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923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2C9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F07A9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4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9AAF8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4C468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3B62C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48E75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E01B9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8</w:t>
            </w:r>
          </w:p>
        </w:tc>
      </w:tr>
      <w:tr w:rsidR="003C0CBF" w:rsidRPr="00BE378D" w14:paraId="6F1AB764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D9C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04C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CLA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1DB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681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6E40A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B3E0E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C8A0C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CD445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C2B6A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E6460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5</w:t>
            </w:r>
          </w:p>
        </w:tc>
      </w:tr>
      <w:tr w:rsidR="003C0CBF" w:rsidRPr="00BE378D" w14:paraId="3FAE66C0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609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D5B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AM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1C0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3CF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38E7E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25AC1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18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489FB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2303E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5943A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863BB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0</w:t>
            </w:r>
          </w:p>
        </w:tc>
      </w:tr>
      <w:tr w:rsidR="003C0CBF" w:rsidRPr="00BE378D" w14:paraId="25F843C0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A3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15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CL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B65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7E6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4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FBF7E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8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61071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5AF35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4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35806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8CEE8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A7807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6</w:t>
            </w:r>
          </w:p>
        </w:tc>
      </w:tr>
      <w:tr w:rsidR="003C0CBF" w:rsidRPr="00BE378D" w14:paraId="6A4B8284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38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5D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BLA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AEE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2C3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2CE2D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4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076BA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B906A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9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414EF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7E73A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5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28A4E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8</w:t>
            </w:r>
          </w:p>
        </w:tc>
      </w:tr>
      <w:tr w:rsidR="003C0CBF" w:rsidRPr="00BE378D" w14:paraId="3B7223A3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62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EE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VIS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97E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25A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05621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7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91236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4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08542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9224CE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9AC064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D36FB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3</w:t>
            </w:r>
          </w:p>
        </w:tc>
      </w:tr>
      <w:tr w:rsidR="003C0CBF" w:rsidRPr="00BE378D" w14:paraId="5F0CA93F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01B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A6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RSP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A08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5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7BD0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41933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0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B93E6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9AFF41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3F4FA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DFC136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042502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1</w:t>
            </w:r>
          </w:p>
        </w:tc>
      </w:tr>
      <w:tr w:rsidR="003C0CBF" w:rsidRPr="00BE378D" w14:paraId="2727652F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C8D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38E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ENTl</w:t>
            </w:r>
            <w:proofErr w:type="spellEnd"/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694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EE29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26702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8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A9C9DB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2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B1C52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3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E546E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5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DDEEAD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1A25C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61</w:t>
            </w:r>
          </w:p>
        </w:tc>
      </w:tr>
      <w:tr w:rsidR="003C0CBF" w:rsidRPr="00BE378D" w14:paraId="60C24493" w14:textId="77777777" w:rsidTr="00BC42D7"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9085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0CF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>HIPv</w:t>
            </w:r>
            <w:proofErr w:type="spellEnd"/>
            <w:r w:rsidRPr="00BE378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pt-BR"/>
              </w:rPr>
              <w:t xml:space="preserve"> CO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3B78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6A9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2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54462C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1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14C55F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8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E4C0F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1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CC0D37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23BB03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CA5F9A" w14:textId="77777777" w:rsidR="003C0CBF" w:rsidRPr="00BE378D" w:rsidRDefault="003C0CBF" w:rsidP="00BC42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BE378D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0,042</w:t>
            </w:r>
          </w:p>
        </w:tc>
      </w:tr>
    </w:tbl>
    <w:p w14:paraId="17CDACFF" w14:textId="77777777" w:rsidR="003C0CBF" w:rsidRDefault="003C0CBF" w:rsidP="003C0CBF">
      <w:pPr>
        <w:rPr>
          <w:rFonts w:cstheme="minorHAnsi"/>
          <w:sz w:val="20"/>
          <w:szCs w:val="20"/>
        </w:rPr>
      </w:pPr>
    </w:p>
    <w:p w14:paraId="4388F330" w14:textId="6B7336A7" w:rsidR="00697298" w:rsidRPr="003C0CBF" w:rsidRDefault="00697298">
      <w:pPr>
        <w:rPr>
          <w:rFonts w:cstheme="minorHAnsi"/>
          <w:sz w:val="20"/>
          <w:szCs w:val="20"/>
        </w:rPr>
      </w:pPr>
    </w:p>
    <w:sectPr w:rsidR="00697298" w:rsidRPr="003C0C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BF"/>
    <w:rsid w:val="003C0CBF"/>
    <w:rsid w:val="00697298"/>
    <w:rsid w:val="0087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52050"/>
  <w15:chartTrackingRefBased/>
  <w15:docId w15:val="{7793EB1F-694E-432D-A23C-2F8D28D59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C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2</cp:revision>
  <dcterms:created xsi:type="dcterms:W3CDTF">2021-10-14T01:42:00Z</dcterms:created>
  <dcterms:modified xsi:type="dcterms:W3CDTF">2021-10-14T02:03:00Z</dcterms:modified>
</cp:coreProperties>
</file>